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. Regions and primers in this study.</w:t>
      </w:r>
    </w:p>
    <w:tbl>
      <w:tblPr>
        <w:tblStyle w:val="8"/>
        <w:tblW w:w="1390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3750"/>
        <w:gridCol w:w="807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Region</w:t>
            </w:r>
          </w:p>
        </w:tc>
        <w:tc>
          <w:tcPr>
            <w:tcW w:w="37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Rrimer pair (F/R)</w:t>
            </w:r>
          </w:p>
        </w:tc>
        <w:tc>
          <w:tcPr>
            <w:tcW w:w="807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rimer sequence (F/R) 5'→3'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trnI-cox1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I-J34/4-C1-N-1.15d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CCTGATAAAAAGGRTTAYYTTGATA/TGTTTCTTTTTTTCCTCTTTC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cox1-trnL2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1-J-1751/TL2-N-3014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GATCACCTGATATAGCATTCCC/TTCAATGCACTTATTCTGCCATATT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cox1-atp8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1-J2756/A8-N4061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CATTCTTTCCTCARCAYTT/GAGAATAAGTTWGTTATCATTTTC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cox2-cox3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2-J-3696/C3-N-5460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AAATTTGTGGAGCAAATCATAG/TCAACAAAGTGTCAGTATC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cox3-nad4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-C3-J-1.15a/4-N4-N-1.15b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TCGTCAGACGCAAAACTTAG/TTTTGGCTTTTAGTTCTTTAG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ad4-nad1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N4-J-8944/Nl-N-12595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GAGCTTCAACATGAGCTTT/GTAGCATTTTTAACTTTATTAGAACG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rrnL-rrnS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LR-J-12887/SR-N-14588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CGGTCTGAACTCAGATCACGT/AAACTAGGATTAGATACCCTATT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nad1-rrnL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-N1-J-1.15a/4-LR-N-1.15c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TCTCTTCATAAGAAACAGATTGTG/ATGGGACGAGAAGACCCTAT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rrnS</w:t>
            </w:r>
          </w:p>
        </w:tc>
        <w:tc>
          <w:tcPr>
            <w:tcW w:w="375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-13940-J/SR-N14745</w:t>
            </w:r>
          </w:p>
        </w:tc>
        <w:tc>
          <w:tcPr>
            <w:tcW w:w="80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TTTACTATGTTACGACTTTCCTCAC/GTGCCAGCAGYYGCGGTTANA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0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lang w:bidi="ar"/>
              </w:rPr>
              <w:t>rrnS-nad2</w:t>
            </w:r>
          </w:p>
        </w:tc>
        <w:tc>
          <w:tcPr>
            <w:tcW w:w="37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-14178-F-6.1/4-400-N-6.1</w:t>
            </w:r>
          </w:p>
        </w:tc>
        <w:tc>
          <w:tcPr>
            <w:tcW w:w="80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CTCTCCAAACAGCAATACACA/AATGAATGATATTGTTGAGATTTC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Note: F, forward; R, reverse.</w:t>
      </w:r>
    </w:p>
    <w:p>
      <w:pPr>
        <w:rPr>
          <w:rFonts w:ascii="Times New Roman" w:hAnsi="Times New Roman"/>
          <w:sz w:val="18"/>
          <w:szCs w:val="18"/>
        </w:rPr>
      </w:pPr>
    </w:p>
    <w:sectPr>
      <w:footerReference r:id="rId3" w:type="default"/>
      <w:pgSz w:w="15840" w:h="12240" w:orient="landscape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1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attachedTemplate r:id="rId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04"/>
    <w:rsid w:val="0002213E"/>
    <w:rsid w:val="00054C5F"/>
    <w:rsid w:val="000656B7"/>
    <w:rsid w:val="00090AF3"/>
    <w:rsid w:val="00092B73"/>
    <w:rsid w:val="000D4DF7"/>
    <w:rsid w:val="001054C8"/>
    <w:rsid w:val="00121A17"/>
    <w:rsid w:val="00146C48"/>
    <w:rsid w:val="001912B2"/>
    <w:rsid w:val="001B603A"/>
    <w:rsid w:val="001E7742"/>
    <w:rsid w:val="001F7CF6"/>
    <w:rsid w:val="00201E7B"/>
    <w:rsid w:val="00214606"/>
    <w:rsid w:val="002214C9"/>
    <w:rsid w:val="00224818"/>
    <w:rsid w:val="00226849"/>
    <w:rsid w:val="002705B5"/>
    <w:rsid w:val="002846E2"/>
    <w:rsid w:val="00295C04"/>
    <w:rsid w:val="002F4291"/>
    <w:rsid w:val="0031715E"/>
    <w:rsid w:val="00331844"/>
    <w:rsid w:val="003548F0"/>
    <w:rsid w:val="003709DE"/>
    <w:rsid w:val="00390BEC"/>
    <w:rsid w:val="003928D7"/>
    <w:rsid w:val="0039395F"/>
    <w:rsid w:val="003D02A3"/>
    <w:rsid w:val="00421B41"/>
    <w:rsid w:val="004A1EAE"/>
    <w:rsid w:val="004C6385"/>
    <w:rsid w:val="0052475D"/>
    <w:rsid w:val="0058486A"/>
    <w:rsid w:val="00593E29"/>
    <w:rsid w:val="005A3E70"/>
    <w:rsid w:val="005B2F3C"/>
    <w:rsid w:val="005B6362"/>
    <w:rsid w:val="005D28C0"/>
    <w:rsid w:val="005F140C"/>
    <w:rsid w:val="006716C2"/>
    <w:rsid w:val="006B0A42"/>
    <w:rsid w:val="006C1DEC"/>
    <w:rsid w:val="006E6822"/>
    <w:rsid w:val="00713BA7"/>
    <w:rsid w:val="00714227"/>
    <w:rsid w:val="00731E51"/>
    <w:rsid w:val="007325BB"/>
    <w:rsid w:val="007418D8"/>
    <w:rsid w:val="00755025"/>
    <w:rsid w:val="00763C29"/>
    <w:rsid w:val="007671F3"/>
    <w:rsid w:val="00770019"/>
    <w:rsid w:val="00776420"/>
    <w:rsid w:val="007E450A"/>
    <w:rsid w:val="008209AE"/>
    <w:rsid w:val="00846C5F"/>
    <w:rsid w:val="0088090D"/>
    <w:rsid w:val="0088453F"/>
    <w:rsid w:val="008D3238"/>
    <w:rsid w:val="008D6B7E"/>
    <w:rsid w:val="009013C8"/>
    <w:rsid w:val="009414BF"/>
    <w:rsid w:val="0099038A"/>
    <w:rsid w:val="009A5377"/>
    <w:rsid w:val="00A56E76"/>
    <w:rsid w:val="00A72688"/>
    <w:rsid w:val="00AB6156"/>
    <w:rsid w:val="00B07FDB"/>
    <w:rsid w:val="00B13296"/>
    <w:rsid w:val="00B904D7"/>
    <w:rsid w:val="00B93B0F"/>
    <w:rsid w:val="00BE5D7D"/>
    <w:rsid w:val="00C03C8B"/>
    <w:rsid w:val="00C8645A"/>
    <w:rsid w:val="00C97318"/>
    <w:rsid w:val="00CA511D"/>
    <w:rsid w:val="00CB1C38"/>
    <w:rsid w:val="00CC6E31"/>
    <w:rsid w:val="00D56D96"/>
    <w:rsid w:val="00D64FEF"/>
    <w:rsid w:val="00DB2A81"/>
    <w:rsid w:val="00DC4CE2"/>
    <w:rsid w:val="00DC5098"/>
    <w:rsid w:val="00DD03AD"/>
    <w:rsid w:val="00DD064E"/>
    <w:rsid w:val="00DF5892"/>
    <w:rsid w:val="00E129DA"/>
    <w:rsid w:val="00E418AB"/>
    <w:rsid w:val="00E566EA"/>
    <w:rsid w:val="00E934DD"/>
    <w:rsid w:val="00EC072F"/>
    <w:rsid w:val="00ED64BD"/>
    <w:rsid w:val="00EF1F86"/>
    <w:rsid w:val="00F71400"/>
    <w:rsid w:val="00F90ADC"/>
    <w:rsid w:val="00FA554A"/>
    <w:rsid w:val="00FC2098"/>
    <w:rsid w:val="010333D2"/>
    <w:rsid w:val="01E0635C"/>
    <w:rsid w:val="02280447"/>
    <w:rsid w:val="031C213F"/>
    <w:rsid w:val="03693B55"/>
    <w:rsid w:val="03B82667"/>
    <w:rsid w:val="044A7EAA"/>
    <w:rsid w:val="04823A5B"/>
    <w:rsid w:val="04A727A7"/>
    <w:rsid w:val="054352C2"/>
    <w:rsid w:val="07DF5435"/>
    <w:rsid w:val="08190C68"/>
    <w:rsid w:val="082A3635"/>
    <w:rsid w:val="08336F39"/>
    <w:rsid w:val="085A1BA9"/>
    <w:rsid w:val="0E9B11CD"/>
    <w:rsid w:val="0F870367"/>
    <w:rsid w:val="0F8A3E29"/>
    <w:rsid w:val="136A1FAF"/>
    <w:rsid w:val="155E2462"/>
    <w:rsid w:val="15657F9C"/>
    <w:rsid w:val="15834FA3"/>
    <w:rsid w:val="15FC4CD3"/>
    <w:rsid w:val="1654684B"/>
    <w:rsid w:val="17E65AEF"/>
    <w:rsid w:val="183A5666"/>
    <w:rsid w:val="185C461C"/>
    <w:rsid w:val="18A16CAA"/>
    <w:rsid w:val="18F70F7F"/>
    <w:rsid w:val="19BC5157"/>
    <w:rsid w:val="19D871AB"/>
    <w:rsid w:val="1A443C70"/>
    <w:rsid w:val="1AF30FE9"/>
    <w:rsid w:val="1B376353"/>
    <w:rsid w:val="1D8378E9"/>
    <w:rsid w:val="1DE0346A"/>
    <w:rsid w:val="1E150D62"/>
    <w:rsid w:val="1F855E72"/>
    <w:rsid w:val="1FD2447D"/>
    <w:rsid w:val="204B0561"/>
    <w:rsid w:val="274F5198"/>
    <w:rsid w:val="2CA7145C"/>
    <w:rsid w:val="2D5D6F14"/>
    <w:rsid w:val="327319DB"/>
    <w:rsid w:val="33950E03"/>
    <w:rsid w:val="33F96561"/>
    <w:rsid w:val="34095396"/>
    <w:rsid w:val="355930CD"/>
    <w:rsid w:val="35F77516"/>
    <w:rsid w:val="362B0E9E"/>
    <w:rsid w:val="370137E2"/>
    <w:rsid w:val="37A75953"/>
    <w:rsid w:val="3858574E"/>
    <w:rsid w:val="3ACC7346"/>
    <w:rsid w:val="3CB54C6A"/>
    <w:rsid w:val="3DED7B69"/>
    <w:rsid w:val="3E3630FB"/>
    <w:rsid w:val="3E6342E5"/>
    <w:rsid w:val="3EC12101"/>
    <w:rsid w:val="40BA464D"/>
    <w:rsid w:val="41844D5C"/>
    <w:rsid w:val="41B73087"/>
    <w:rsid w:val="43457F52"/>
    <w:rsid w:val="44100B2D"/>
    <w:rsid w:val="44742AC4"/>
    <w:rsid w:val="451D63DE"/>
    <w:rsid w:val="461A08CF"/>
    <w:rsid w:val="465E2910"/>
    <w:rsid w:val="46CA3042"/>
    <w:rsid w:val="491D1644"/>
    <w:rsid w:val="495E0415"/>
    <w:rsid w:val="4C1E5C91"/>
    <w:rsid w:val="4F704145"/>
    <w:rsid w:val="4FB2171F"/>
    <w:rsid w:val="54651F56"/>
    <w:rsid w:val="59AC2F5B"/>
    <w:rsid w:val="59B0227C"/>
    <w:rsid w:val="5B646324"/>
    <w:rsid w:val="5C5D0603"/>
    <w:rsid w:val="5D487506"/>
    <w:rsid w:val="5D6F00F2"/>
    <w:rsid w:val="61603BE1"/>
    <w:rsid w:val="63E96CC3"/>
    <w:rsid w:val="65537AC3"/>
    <w:rsid w:val="65AD1430"/>
    <w:rsid w:val="65CE1AE2"/>
    <w:rsid w:val="65FE256A"/>
    <w:rsid w:val="66E440D9"/>
    <w:rsid w:val="671A6946"/>
    <w:rsid w:val="686749FC"/>
    <w:rsid w:val="6AFD3D0F"/>
    <w:rsid w:val="6B0D42BD"/>
    <w:rsid w:val="6B507330"/>
    <w:rsid w:val="6C526C2E"/>
    <w:rsid w:val="6C5D291A"/>
    <w:rsid w:val="6CA80319"/>
    <w:rsid w:val="6E285454"/>
    <w:rsid w:val="6EAF01A5"/>
    <w:rsid w:val="6ECA55C4"/>
    <w:rsid w:val="6F603E5F"/>
    <w:rsid w:val="6F62087C"/>
    <w:rsid w:val="708459EC"/>
    <w:rsid w:val="71EE67C1"/>
    <w:rsid w:val="780264D0"/>
    <w:rsid w:val="78F74201"/>
    <w:rsid w:val="7AA053CF"/>
    <w:rsid w:val="7B22674D"/>
    <w:rsid w:val="7B2B5881"/>
    <w:rsid w:val="7FF8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customStyle="1" w:styleId="9">
    <w:name w:val="font5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21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11">
    <w:name w:val="font0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3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批注框文本字符"/>
    <w:link w:val="2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5">
    <w:name w:val="MDPI_7.1_References"/>
    <w:basedOn w:val="1"/>
    <w:qFormat/>
    <w:uiPriority w:val="0"/>
    <w:pPr>
      <w:widowControl/>
      <w:numPr>
        <w:ilvl w:val="0"/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 w:eastAsia="Times New Roman"/>
      <w:snapToGrid w:val="0"/>
      <w:color w:val="000000"/>
      <w:kern w:val="0"/>
      <w:sz w:val="18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cuments\file:\localhost\Volumes\&#33487;&#30000;&#23071;\20170921&#25552;&#20132;JeerP\Table%20S3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3.dotx</Template>
  <Company>www.hi220.com</Company>
  <Pages>1</Pages>
  <Words>140</Words>
  <Characters>800</Characters>
  <Lines>6</Lines>
  <Paragraphs>1</Paragraphs>
  <ScaleCrop>false</ScaleCrop>
  <LinksUpToDate>false</LinksUpToDate>
  <CharactersWithSpaces>939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50:00Z</dcterms:created>
  <dc:creator>Microsoft Office 用户</dc:creator>
  <cp:lastModifiedBy>酱醋茶</cp:lastModifiedBy>
  <dcterms:modified xsi:type="dcterms:W3CDTF">2018-03-07T01:47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